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35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2</w:t>
      </w:r>
      <w:r>
        <w:rPr>
          <w:rFonts w:cs="Times New Roman" w:ascii="Times New Roman" w:hAnsi="Times New Roman"/>
          <w:b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sz w:val="18"/>
          <w:szCs w:val="18"/>
        </w:rPr>
        <w:t>T</w:t>
      </w:r>
      <w:r>
        <w:rPr>
          <w:rFonts w:cs="Times New Roman" w:ascii="Times New Roman" w:hAnsi="Times New Roman"/>
          <w:b/>
          <w:sz w:val="18"/>
          <w:szCs w:val="18"/>
        </w:rPr>
        <w:t xml:space="preserve">he information of primers used for </w:t>
      </w:r>
      <w:r>
        <w:rPr>
          <w:rFonts w:cs="Times New Roman" w:ascii="Times New Roman" w:hAnsi="Times New Roman"/>
          <w:b/>
          <w:i/>
          <w:sz w:val="18"/>
          <w:szCs w:val="18"/>
        </w:rPr>
        <w:t>Slc2a4</w:t>
      </w:r>
      <w:r>
        <w:rPr>
          <w:rFonts w:cs="Times New Roman" w:ascii="Times New Roman" w:hAnsi="Times New Roman"/>
          <w:b/>
          <w:sz w:val="18"/>
          <w:szCs w:val="18"/>
        </w:rPr>
        <w:t xml:space="preserve"> coding sequences amplification</w:t>
      </w:r>
    </w:p>
    <w:tbl>
      <w:tblPr>
        <w:tblW w:w="97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259"/>
        <w:gridCol w:w="5066"/>
        <w:gridCol w:w="1026"/>
      </w:tblGrid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pairs for PC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1922" w:hRule="atLeas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nopterus sphinx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onycteris spelae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ousettus leschenault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tis rickett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cotophilus kuhl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tibeus liturat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GTCTCCAGTTCCTAAGACA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</w:t>
            </w:r>
          </w:p>
          <w:p>
            <w:pPr>
              <w:pStyle w:val="Normal"/>
              <w:jc w:val="center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GAGAGGGTTAAAGTGCT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</w:tr>
      <w:tr>
        <w:trPr>
          <w:trHeight w:val="956" w:hRule="atLeast"/>
        </w:trPr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inolophus ferrumequinu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pposideros pratt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pposideros armige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ward primer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GTTCCTAAGACAAGATGCCGTCG-3’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5’-GGAAGAGAGGGTTAAAGTGCTGC-3’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</w:tr>
      <w:tr>
        <w:trPr>
          <w:trHeight w:val="263" w:hRule="atLeast"/>
        </w:trPr>
        <w:tc>
          <w:tcPr>
            <w:tcW w:w="2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rmoops megalophyll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tonycteris yerbabuen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darida brasili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phozous melanopog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teropus vampyrus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tion 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xons 1~2)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TTCTTCCAGCTCTTAAGACA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ATTGTAGCTCTGTTCAATC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tion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xons 3~7)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CGTCGGGCTTCCAACAG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1</w:t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GACGCCAAGGAGAAAG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tion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xons 8~9)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GGCTCCTTGCAGTTTGGCT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AGGCCGAGGGAATGGTAT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tion 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xons 10~11)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TGACTGTGGCTCTGCTTCT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GGAAGAGAGGGTTAAAGT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2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tibeus jamaicensis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tion 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xons 1~2)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TGCCTCCAGCTCCTGAGACA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CATGCCGCCCACAGAAAAG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tion 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xons 3~7)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CCGTCGGGCTTCCAACAG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ATGACGCCAAGGAGAAAGGA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tion 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xons 8~9)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TGGCTCCTTGCAGTTTGGCT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CAAGGCCGAGGGAATGGTAT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tion 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exons 10~11)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ATGACTGTGGCTCTGCTTCT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>
          <w:trHeight w:val="263" w:hRule="atLeast"/>
        </w:trPr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GGGGAAGAGAGGGTTAAAGT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ind w:left="-735" w:right="-72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kern w:val="0"/>
          <w:sz w:val="18"/>
          <w:szCs w:val="18"/>
        </w:rPr>
        <w:t>Asterisk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(*) denote bat species of which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Slc2a4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coding sequences were amplified from </w:t>
      </w:r>
      <w:r>
        <w:rPr>
          <w:rFonts w:cs="Times New Roman" w:ascii="Times New Roman" w:hAnsi="Times New Roman"/>
          <w:sz w:val="18"/>
          <w:szCs w:val="18"/>
        </w:rPr>
        <w:t>pectoral muscle cDNA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>W</w:t>
      </w:r>
      <w:r>
        <w:rPr>
          <w:rFonts w:cs="Times New Roman" w:ascii="Times New Roman" w:hAnsi="Times New Roman"/>
          <w:sz w:val="18"/>
          <w:szCs w:val="18"/>
        </w:rPr>
        <w:t xml:space="preserve">hile for other bat species, </w:t>
      </w:r>
      <w:r>
        <w:rPr>
          <w:rFonts w:cs="Times New Roman" w:ascii="Times New Roman" w:hAnsi="Times New Roman"/>
          <w:i/>
          <w:sz w:val="18"/>
          <w:szCs w:val="18"/>
        </w:rPr>
        <w:t>Slc2a4</w:t>
      </w:r>
      <w:r>
        <w:rPr>
          <w:rFonts w:cs="Times New Roman" w:ascii="Times New Roman" w:hAnsi="Times New Roman"/>
          <w:sz w:val="18"/>
          <w:szCs w:val="18"/>
        </w:rPr>
        <w:t xml:space="preserve"> coding sequences were amplified from genomic DNA.</w:t>
      </w:r>
    </w:p>
    <w:p>
      <w:pPr>
        <w:pStyle w:val="Normal"/>
        <w:ind w:hanging="735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Tm, </w:t>
      </w:r>
      <w:r>
        <w:rPr>
          <w:rFonts w:cs="Times New Roman" w:ascii="Times New Roman" w:hAnsi="Times New Roman"/>
          <w:sz w:val="18"/>
          <w:szCs w:val="18"/>
        </w:rPr>
        <w:t>annealing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emperature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0:16:00Z</dcterms:created>
  <dc:creator>微软用户</dc:creator>
  <dc:description/>
  <cp:keywords/>
  <dc:language>en-US</dc:language>
  <cp:lastModifiedBy>shenbin</cp:lastModifiedBy>
  <dcterms:modified xsi:type="dcterms:W3CDTF">2012-02-07T12:53:00Z</dcterms:modified>
  <cp:revision>4</cp:revision>
  <dc:subject/>
  <dc:title>Table S2</dc:title>
</cp:coreProperties>
</file>